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404" w:rsidRDefault="00461404" w:rsidP="00461404">
      <w:pPr>
        <w:contextualSpacing/>
        <w:rPr>
          <w:b/>
        </w:rPr>
      </w:pPr>
      <w:r w:rsidRPr="00514A35">
        <w:rPr>
          <w:b/>
        </w:rPr>
        <w:t xml:space="preserve">Supplemental Table 2: </w:t>
      </w:r>
      <w:r>
        <w:rPr>
          <w:b/>
          <w:bCs/>
        </w:rPr>
        <w:t>S</w:t>
      </w:r>
      <w:r w:rsidRPr="00514A35">
        <w:rPr>
          <w:b/>
          <w:bCs/>
        </w:rPr>
        <w:t>tructure</w:t>
      </w:r>
      <w:r>
        <w:rPr>
          <w:b/>
          <w:bCs/>
        </w:rPr>
        <w:t xml:space="preserve"> of</w:t>
      </w:r>
      <w:r w:rsidRPr="00514A35">
        <w:rPr>
          <w:b/>
          <w:bCs/>
          <w:i/>
          <w:iCs/>
        </w:rPr>
        <w:t xml:space="preserve"> hcl-1</w:t>
      </w:r>
      <w:r w:rsidRPr="00514A35">
        <w:rPr>
          <w:b/>
          <w:bCs/>
        </w:rPr>
        <w:t xml:space="preserve"> intron phase</w:t>
      </w:r>
      <w:r>
        <w:rPr>
          <w:b/>
          <w:bCs/>
        </w:rPr>
        <w:t>s</w:t>
      </w:r>
      <w:r w:rsidRPr="00514A35">
        <w:t xml:space="preserve">. </w:t>
      </w:r>
      <w:r w:rsidR="003F27C2" w:rsidRPr="003F27C2">
        <w:t xml:space="preserve">The hcl-1 gene contains 23 exons. The FUs have a greater number of introns when compared to other molluscan </w:t>
      </w:r>
      <w:proofErr w:type="spellStart"/>
      <w:r w:rsidR="003F27C2" w:rsidRPr="003F27C2">
        <w:t>hemocyanins</w:t>
      </w:r>
      <w:proofErr w:type="spellEnd"/>
      <w:r w:rsidR="003F27C2" w:rsidRPr="003F27C2">
        <w:t xml:space="preserve">. An asterisks (*) identifies introns between FUs that contain the conserved phase one codon interruption characteristic of in molluscan </w:t>
      </w:r>
      <w:proofErr w:type="spellStart"/>
      <w:r w:rsidR="003F27C2" w:rsidRPr="003F27C2">
        <w:t>hemocyanins</w:t>
      </w:r>
      <w:proofErr w:type="spellEnd"/>
      <w:r w:rsidR="003F27C2" w:rsidRPr="003F27C2">
        <w:t>.</w:t>
      </w:r>
      <w:bookmarkStart w:id="0" w:name="_GoBack"/>
      <w:bookmarkEnd w:id="0"/>
    </w:p>
    <w:p w:rsidR="00461404" w:rsidRDefault="00461404" w:rsidP="00461404">
      <w:pPr>
        <w:contextualSpacing/>
        <w:jc w:val="center"/>
        <w:rPr>
          <w:b/>
        </w:rPr>
      </w:pPr>
    </w:p>
    <w:tbl>
      <w:tblPr>
        <w:tblW w:w="60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16"/>
        <w:gridCol w:w="1898"/>
        <w:gridCol w:w="1936"/>
        <w:gridCol w:w="350"/>
      </w:tblGrid>
      <w:tr w:rsidR="00461404" w:rsidRPr="00514A35" w:rsidTr="003E553E">
        <w:trPr>
          <w:trHeight w:val="297"/>
        </w:trPr>
        <w:tc>
          <w:tcPr>
            <w:tcW w:w="6000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Hcl-1</w:t>
            </w:r>
          </w:p>
        </w:tc>
      </w:tr>
      <w:tr w:rsidR="00461404" w:rsidRPr="00514A35" w:rsidTr="003E553E">
        <w:trPr>
          <w:trHeight w:val="297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Intron #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 xml:space="preserve">Intron </w:t>
            </w:r>
            <w:r>
              <w:rPr>
                <w:b/>
              </w:rPr>
              <w:t>‘</w:t>
            </w:r>
            <w:r w:rsidRPr="00514A35">
              <w:rPr>
                <w:b/>
              </w:rPr>
              <w:t>5-3</w:t>
            </w:r>
            <w:r>
              <w:rPr>
                <w:b/>
              </w:rPr>
              <w:t>’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Intron phase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FU</w:t>
            </w:r>
          </w:p>
        </w:tc>
      </w:tr>
      <w:tr w:rsidR="00461404" w:rsidRPr="00514A35" w:rsidTr="003E553E">
        <w:trPr>
          <w:trHeight w:val="297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1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GT…CAG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proofErr w:type="spellStart"/>
            <w:r w:rsidRPr="00514A35">
              <w:rPr>
                <w:b/>
              </w:rPr>
              <w:t>sp</w:t>
            </w:r>
            <w:proofErr w:type="spellEnd"/>
          </w:p>
        </w:tc>
      </w:tr>
      <w:tr w:rsidR="00461404" w:rsidRPr="00514A35" w:rsidTr="003E553E">
        <w:trPr>
          <w:trHeight w:val="297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  <w:r w:rsidRPr="00514A35">
              <w:rPr>
                <w:b/>
              </w:rPr>
              <w:t>2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GT…CAG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  <w:r w:rsidRPr="00514A35">
              <w:rPr>
                <w:b/>
              </w:rPr>
              <w:t>1</w:t>
            </w:r>
            <w:r>
              <w:rPr>
                <w:b/>
              </w:rPr>
              <w:t>*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A</w:t>
            </w:r>
          </w:p>
        </w:tc>
      </w:tr>
      <w:tr w:rsidR="00461404" w:rsidRPr="00514A35" w:rsidTr="003E553E">
        <w:trPr>
          <w:trHeight w:val="297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3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GT…GAG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0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A</w:t>
            </w:r>
          </w:p>
        </w:tc>
      </w:tr>
      <w:tr w:rsidR="00461404" w:rsidRPr="00514A35" w:rsidTr="003E553E">
        <w:trPr>
          <w:trHeight w:val="297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4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GT…CCG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1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A</w:t>
            </w:r>
          </w:p>
        </w:tc>
      </w:tr>
      <w:tr w:rsidR="00461404" w:rsidRPr="00514A35" w:rsidTr="003E553E">
        <w:trPr>
          <w:trHeight w:val="297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5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GT…TAG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2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A</w:t>
            </w:r>
          </w:p>
        </w:tc>
      </w:tr>
      <w:tr w:rsidR="00461404" w:rsidRPr="00514A35" w:rsidTr="003E553E">
        <w:trPr>
          <w:trHeight w:val="297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6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GT…GAG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0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A</w:t>
            </w:r>
          </w:p>
        </w:tc>
      </w:tr>
      <w:tr w:rsidR="00461404" w:rsidRPr="00514A35" w:rsidTr="003E553E">
        <w:trPr>
          <w:trHeight w:val="297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7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GT…AGC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  <w:r w:rsidRPr="00514A35">
              <w:rPr>
                <w:b/>
              </w:rPr>
              <w:t>1</w:t>
            </w:r>
            <w:r>
              <w:rPr>
                <w:b/>
              </w:rPr>
              <w:t>*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B</w:t>
            </w:r>
          </w:p>
        </w:tc>
      </w:tr>
      <w:tr w:rsidR="00461404" w:rsidRPr="00514A35" w:rsidTr="003E553E">
        <w:trPr>
          <w:trHeight w:val="297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8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GT…CAG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0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B</w:t>
            </w:r>
          </w:p>
        </w:tc>
      </w:tr>
      <w:tr w:rsidR="00461404" w:rsidRPr="00514A35" w:rsidTr="003E553E">
        <w:trPr>
          <w:trHeight w:val="297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9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GT…TAG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0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B</w:t>
            </w:r>
          </w:p>
        </w:tc>
      </w:tr>
      <w:tr w:rsidR="00461404" w:rsidRPr="00514A35" w:rsidTr="003E553E">
        <w:trPr>
          <w:trHeight w:val="297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10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GT…GAG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2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B</w:t>
            </w:r>
          </w:p>
        </w:tc>
      </w:tr>
      <w:tr w:rsidR="00461404" w:rsidRPr="00514A35" w:rsidTr="003E553E">
        <w:trPr>
          <w:trHeight w:val="297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11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GT…CAG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0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B</w:t>
            </w:r>
          </w:p>
        </w:tc>
      </w:tr>
      <w:tr w:rsidR="00461404" w:rsidRPr="00514A35" w:rsidTr="003E553E">
        <w:trPr>
          <w:trHeight w:val="297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12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GT…CAG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2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B</w:t>
            </w:r>
          </w:p>
        </w:tc>
      </w:tr>
      <w:tr w:rsidR="00461404" w:rsidRPr="00514A35" w:rsidTr="003E553E">
        <w:trPr>
          <w:trHeight w:val="297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13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GT…TCA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1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B</w:t>
            </w:r>
          </w:p>
        </w:tc>
      </w:tr>
      <w:tr w:rsidR="00461404" w:rsidRPr="00514A35" w:rsidTr="003E553E">
        <w:trPr>
          <w:trHeight w:val="297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14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GT…CAG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2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B</w:t>
            </w:r>
          </w:p>
        </w:tc>
      </w:tr>
      <w:tr w:rsidR="00461404" w:rsidRPr="00514A35" w:rsidTr="003E553E">
        <w:trPr>
          <w:trHeight w:val="297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15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GT…CAG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  <w:r w:rsidRPr="00514A35">
              <w:rPr>
                <w:b/>
              </w:rPr>
              <w:t>1</w:t>
            </w:r>
            <w:r>
              <w:rPr>
                <w:b/>
              </w:rPr>
              <w:t>*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H</w:t>
            </w:r>
          </w:p>
        </w:tc>
      </w:tr>
      <w:tr w:rsidR="00461404" w:rsidRPr="00514A35" w:rsidTr="003E553E">
        <w:trPr>
          <w:trHeight w:val="297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16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GT…CAG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1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H</w:t>
            </w:r>
          </w:p>
        </w:tc>
      </w:tr>
      <w:tr w:rsidR="00461404" w:rsidRPr="00514A35" w:rsidTr="003E553E">
        <w:trPr>
          <w:trHeight w:val="297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17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GT…TAG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0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H</w:t>
            </w:r>
          </w:p>
        </w:tc>
      </w:tr>
      <w:tr w:rsidR="00461404" w:rsidRPr="00514A35" w:rsidTr="003E553E">
        <w:trPr>
          <w:trHeight w:val="297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18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GT…TAG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0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H</w:t>
            </w:r>
          </w:p>
        </w:tc>
      </w:tr>
      <w:tr w:rsidR="00461404" w:rsidRPr="00514A35" w:rsidTr="003E553E">
        <w:trPr>
          <w:trHeight w:val="297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19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GT…CAG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0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H</w:t>
            </w:r>
          </w:p>
        </w:tc>
      </w:tr>
      <w:tr w:rsidR="00461404" w:rsidRPr="00514A35" w:rsidTr="003E553E">
        <w:trPr>
          <w:trHeight w:val="297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20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GT…TAG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0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H</w:t>
            </w:r>
          </w:p>
        </w:tc>
      </w:tr>
      <w:tr w:rsidR="00461404" w:rsidRPr="00514A35" w:rsidTr="003E553E">
        <w:trPr>
          <w:trHeight w:val="297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21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GT…CAG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0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H</w:t>
            </w:r>
          </w:p>
        </w:tc>
      </w:tr>
      <w:tr w:rsidR="00461404" w:rsidRPr="00514A35" w:rsidTr="003E553E">
        <w:trPr>
          <w:trHeight w:val="297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22</w:t>
            </w:r>
          </w:p>
        </w:tc>
        <w:tc>
          <w:tcPr>
            <w:tcW w:w="1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GT…CAG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0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61404" w:rsidRPr="00514A35" w:rsidRDefault="00461404" w:rsidP="003E553E">
            <w:pPr>
              <w:contextualSpacing/>
              <w:jc w:val="center"/>
              <w:rPr>
                <w:b/>
              </w:rPr>
            </w:pPr>
            <w:r w:rsidRPr="00514A35">
              <w:rPr>
                <w:b/>
              </w:rPr>
              <w:t>H</w:t>
            </w:r>
          </w:p>
        </w:tc>
      </w:tr>
    </w:tbl>
    <w:p w:rsidR="00B47D3E" w:rsidRDefault="00B47D3E"/>
    <w:sectPr w:rsidR="00B47D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404"/>
    <w:rsid w:val="003F27C2"/>
    <w:rsid w:val="00461404"/>
    <w:rsid w:val="008C4306"/>
    <w:rsid w:val="0093400B"/>
    <w:rsid w:val="00B47D3E"/>
    <w:rsid w:val="00F42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40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40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maLab</dc:creator>
  <cp:lastModifiedBy>Owner</cp:lastModifiedBy>
  <cp:revision>2</cp:revision>
  <dcterms:created xsi:type="dcterms:W3CDTF">2016-07-29T14:47:00Z</dcterms:created>
  <dcterms:modified xsi:type="dcterms:W3CDTF">2016-07-29T14:47:00Z</dcterms:modified>
</cp:coreProperties>
</file>